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12"/>
        <w:gridCol w:w="3036"/>
      </w:tblGrid>
      <w:tr w:rsidR="00596CFE" w:rsidRPr="009F5B1E" w:rsidTr="009C64C4">
        <w:trPr>
          <w:cantSplit/>
          <w:jc w:val="center"/>
        </w:trPr>
        <w:tc>
          <w:tcPr>
            <w:tcW w:w="7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CFE" w:rsidRPr="009F5B1E" w:rsidRDefault="00596CFE" w:rsidP="009C64C4">
            <w:pPr>
              <w:tabs>
                <w:tab w:val="left" w:pos="1655"/>
              </w:tabs>
              <w:wordWrap/>
              <w:adjustRightIn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</w:t>
            </w: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9F5B1E">
              <w:rPr>
                <w:rFonts w:ascii="Times New Roman" w:hAnsi="Times New Roman" w:cs="Times New Roman"/>
                <w:b/>
                <w:sz w:val="22"/>
              </w:rPr>
              <w:t>. Efficacy outcomes</w:t>
            </w:r>
          </w:p>
        </w:tc>
      </w:tr>
      <w:tr w:rsidR="00596CFE" w:rsidRPr="009F5B1E" w:rsidTr="009C64C4">
        <w:trPr>
          <w:cantSplit/>
          <w:jc w:val="center"/>
        </w:trPr>
        <w:tc>
          <w:tcPr>
            <w:tcW w:w="4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CFE" w:rsidRPr="009F5B1E" w:rsidRDefault="00596CFE" w:rsidP="009C64C4">
            <w:pPr>
              <w:wordWrap/>
              <w:adjustRightIn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Best overall response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CFE" w:rsidRPr="009F5B1E" w:rsidRDefault="00596CFE" w:rsidP="009C64C4">
            <w:pPr>
              <w:tabs>
                <w:tab w:val="left" w:pos="1655"/>
              </w:tabs>
              <w:wordWrap/>
              <w:adjustRightIn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Total N=1</w:t>
            </w:r>
            <w:r w:rsidR="00BA3625" w:rsidRPr="009F5B1E">
              <w:rPr>
                <w:rFonts w:ascii="Times New Roman" w:hAnsi="Times New Roman" w:cs="Times New Roman" w:hint="eastAsia"/>
                <w:b/>
                <w:sz w:val="22"/>
              </w:rPr>
              <w:t>55</w:t>
            </w:r>
          </w:p>
          <w:p w:rsidR="00596CFE" w:rsidRPr="009F5B1E" w:rsidRDefault="00596CFE" w:rsidP="009C64C4">
            <w:pPr>
              <w:tabs>
                <w:tab w:val="left" w:pos="1655"/>
              </w:tabs>
              <w:wordWrap/>
              <w:adjustRightIn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proofErr w:type="gramStart"/>
            <w:r w:rsidRPr="009F5B1E">
              <w:rPr>
                <w:rFonts w:ascii="Times New Roman" w:hAnsi="Times New Roman" w:cs="Times New Roman"/>
                <w:b/>
                <w:sz w:val="22"/>
              </w:rPr>
              <w:t>n</w:t>
            </w:r>
            <w:proofErr w:type="gramEnd"/>
            <w:r w:rsidRPr="009F5B1E"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</w:tr>
      <w:tr w:rsidR="00596CFE" w:rsidRPr="009F5B1E" w:rsidTr="009C64C4">
        <w:trPr>
          <w:cantSplit/>
          <w:trHeight w:val="283"/>
          <w:jc w:val="center"/>
        </w:trPr>
        <w:tc>
          <w:tcPr>
            <w:tcW w:w="4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9C64C4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Complete response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9C64C4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 (0)</w:t>
            </w:r>
          </w:p>
        </w:tc>
      </w:tr>
      <w:tr w:rsidR="00596CFE" w:rsidRPr="009F5B1E" w:rsidTr="009C64C4">
        <w:trPr>
          <w:cantSplit/>
          <w:trHeight w:val="283"/>
          <w:jc w:val="center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9C64C4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Partial respons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0D4813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3</w:t>
            </w:r>
            <w:r w:rsidR="00BA3625" w:rsidRPr="009F5B1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F5B1E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0D4813" w:rsidRPr="009F5B1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F5B1E">
              <w:rPr>
                <w:rFonts w:ascii="Times New Roman" w:hAnsi="Times New Roman" w:cs="Times New Roman"/>
                <w:sz w:val="22"/>
              </w:rPr>
              <w:t>.</w:t>
            </w:r>
            <w:r w:rsidR="000D4813" w:rsidRPr="009F5B1E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F5B1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96CFE" w:rsidRPr="009F5B1E" w:rsidTr="009C64C4">
        <w:trPr>
          <w:cantSplit/>
          <w:trHeight w:val="283"/>
          <w:jc w:val="center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9C64C4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Stable diseas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0D4813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5</w:t>
            </w:r>
            <w:r w:rsidR="00BA3625" w:rsidRPr="009F5B1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F5B1E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0D4813" w:rsidRPr="009F5B1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F5B1E">
              <w:rPr>
                <w:rFonts w:ascii="Times New Roman" w:hAnsi="Times New Roman" w:cs="Times New Roman"/>
                <w:sz w:val="22"/>
              </w:rPr>
              <w:t>.</w:t>
            </w:r>
            <w:r w:rsidR="000D4813" w:rsidRPr="009F5B1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F5B1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96CFE" w:rsidRPr="009F5B1E" w:rsidTr="009C64C4">
        <w:trPr>
          <w:cantSplit/>
          <w:trHeight w:val="283"/>
          <w:jc w:val="center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9C64C4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Progressive diseas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822EAC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4</w:t>
            </w:r>
            <w:r w:rsidR="00BA3625" w:rsidRPr="009F5B1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F5B1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822EAC" w:rsidRPr="009F5B1E">
              <w:rPr>
                <w:rFonts w:ascii="Times New Roman" w:hAnsi="Times New Roman" w:cs="Times New Roman" w:hint="eastAsia"/>
                <w:sz w:val="22"/>
              </w:rPr>
              <w:t>29.7</w:t>
            </w:r>
            <w:r w:rsidRPr="009F5B1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96CFE" w:rsidRPr="009F5B1E" w:rsidTr="009C64C4">
        <w:trPr>
          <w:cantSplit/>
          <w:trHeight w:val="283"/>
          <w:jc w:val="center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9C64C4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Not evaluated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CFE" w:rsidRPr="009F5B1E" w:rsidRDefault="00596CFE" w:rsidP="00822EAC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1</w:t>
            </w:r>
            <w:r w:rsidR="00BA3625" w:rsidRPr="009F5B1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F5B1E">
              <w:rPr>
                <w:rFonts w:ascii="Times New Roman" w:hAnsi="Times New Roman" w:cs="Times New Roman"/>
                <w:sz w:val="22"/>
              </w:rPr>
              <w:t xml:space="preserve"> (11.</w:t>
            </w:r>
            <w:r w:rsidR="00822EAC" w:rsidRPr="009F5B1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F5B1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96CFE" w:rsidRPr="009F5B1E" w:rsidTr="009C64C4">
        <w:trPr>
          <w:cantSplit/>
          <w:trHeight w:val="283"/>
          <w:jc w:val="center"/>
        </w:trPr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CFE" w:rsidRPr="009F5B1E" w:rsidRDefault="00596CFE" w:rsidP="009C64C4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kern w:val="0"/>
                <w:sz w:val="22"/>
              </w:rPr>
              <w:t>Objective response rate, n (%) (95% CI)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CFE" w:rsidRPr="009F5B1E" w:rsidRDefault="00596CFE" w:rsidP="00822EAC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3</w:t>
            </w:r>
            <w:r w:rsidR="00BA3625" w:rsidRPr="009F5B1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F5B1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822EAC" w:rsidRPr="009F5B1E">
              <w:rPr>
                <w:rFonts w:ascii="Times New Roman" w:hAnsi="Times New Roman" w:cs="Times New Roman" w:hint="eastAsia"/>
                <w:sz w:val="22"/>
              </w:rPr>
              <w:t>23.9</w:t>
            </w:r>
            <w:r w:rsidRPr="009F5B1E">
              <w:rPr>
                <w:rFonts w:ascii="Times New Roman" w:hAnsi="Times New Roman" w:cs="Times New Roman"/>
                <w:sz w:val="22"/>
              </w:rPr>
              <w:t>) (1</w:t>
            </w:r>
            <w:r w:rsidR="00822EAC" w:rsidRPr="009F5B1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F5B1E">
              <w:rPr>
                <w:rFonts w:ascii="Times New Roman" w:hAnsi="Times New Roman" w:cs="Times New Roman"/>
                <w:sz w:val="22"/>
              </w:rPr>
              <w:t>.</w:t>
            </w:r>
            <w:r w:rsidR="00822EAC" w:rsidRPr="009F5B1E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9F5B1E">
              <w:rPr>
                <w:rFonts w:ascii="Times New Roman" w:hAnsi="Times New Roman" w:cs="Times New Roman"/>
                <w:sz w:val="22"/>
              </w:rPr>
              <w:t>–3</w:t>
            </w:r>
            <w:r w:rsidR="00822EAC" w:rsidRPr="009F5B1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F5B1E">
              <w:rPr>
                <w:rFonts w:ascii="Times New Roman" w:hAnsi="Times New Roman" w:cs="Times New Roman"/>
                <w:sz w:val="22"/>
              </w:rPr>
              <w:t>.</w:t>
            </w:r>
            <w:r w:rsidR="00822EAC" w:rsidRPr="009F5B1E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9F5B1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:rsidR="00596CFE" w:rsidRPr="009F5B1E" w:rsidRDefault="00596CFE" w:rsidP="00596CFE">
      <w:pPr>
        <w:wordWrap/>
        <w:adjustRightInd w:val="0"/>
        <w:jc w:val="left"/>
        <w:rPr>
          <w:rFonts w:ascii="Times New Roman" w:hAnsi="Times New Roman" w:cs="Times New Roman"/>
          <w:sz w:val="22"/>
        </w:rPr>
      </w:pPr>
      <w:r w:rsidRPr="009F5B1E">
        <w:rPr>
          <w:rFonts w:ascii="Times New Roman" w:hAnsi="Times New Roman" w:cs="Times New Roman"/>
          <w:sz w:val="24"/>
          <w:szCs w:val="24"/>
        </w:rPr>
        <w:tab/>
      </w:r>
      <w:r w:rsidR="004A7D17" w:rsidRPr="009F5B1E">
        <w:rPr>
          <w:rFonts w:ascii="Times New Roman" w:hAnsi="Times New Roman" w:cs="Times New Roman" w:hint="eastAsia"/>
          <w:sz w:val="24"/>
          <w:szCs w:val="24"/>
        </w:rPr>
        <w:t xml:space="preserve">Abbreviation: </w:t>
      </w:r>
      <w:r w:rsidRPr="009F5B1E">
        <w:rPr>
          <w:rFonts w:ascii="Times New Roman" w:hAnsi="Times New Roman" w:cs="Times New Roman"/>
          <w:sz w:val="22"/>
        </w:rPr>
        <w:t>CI</w:t>
      </w:r>
      <w:r w:rsidR="004A7D17" w:rsidRPr="009F5B1E">
        <w:rPr>
          <w:rFonts w:ascii="Times New Roman" w:hAnsi="Times New Roman" w:cs="Times New Roman" w:hint="eastAsia"/>
          <w:sz w:val="22"/>
        </w:rPr>
        <w:t xml:space="preserve"> =</w:t>
      </w:r>
      <w:r w:rsidRPr="009F5B1E">
        <w:rPr>
          <w:rFonts w:ascii="Times New Roman" w:hAnsi="Times New Roman" w:cs="Times New Roman"/>
          <w:sz w:val="22"/>
        </w:rPr>
        <w:t xml:space="preserve"> confidence interval</w:t>
      </w:r>
      <w:r w:rsidR="008F1F35" w:rsidRPr="009F5B1E">
        <w:rPr>
          <w:rFonts w:ascii="Times New Roman" w:hAnsi="Times New Roman" w:cs="Times New Roman" w:hint="eastAsia"/>
          <w:sz w:val="22"/>
        </w:rPr>
        <w:t>.</w:t>
      </w:r>
    </w:p>
    <w:p w:rsidR="00596CFE" w:rsidRPr="009F5B1E" w:rsidRDefault="00596CFE" w:rsidP="00885A36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596CFE" w:rsidRPr="009F5B1E" w:rsidSect="00352E0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32"/>
        <w:gridCol w:w="3036"/>
      </w:tblGrid>
      <w:tr w:rsidR="00486D4E" w:rsidRPr="009F5B1E" w:rsidTr="006E3818">
        <w:trPr>
          <w:cantSplit/>
          <w:jc w:val="center"/>
        </w:trPr>
        <w:tc>
          <w:tcPr>
            <w:tcW w:w="8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D4E" w:rsidRPr="009F5B1E" w:rsidRDefault="00486D4E" w:rsidP="00C60F94">
            <w:pPr>
              <w:tabs>
                <w:tab w:val="left" w:pos="1655"/>
              </w:tabs>
              <w:wordWrap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Supplement</w:t>
            </w: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C60F94"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. Efficacy outcomes</w:t>
            </w: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by site</w:t>
            </w: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metastasis </w:t>
            </w: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(brain </w:t>
            </w: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liver)</w:t>
            </w:r>
          </w:p>
        </w:tc>
      </w:tr>
      <w:tr w:rsidR="00486D4E" w:rsidRPr="009F5B1E" w:rsidTr="006E3818">
        <w:trPr>
          <w:cantSplit/>
          <w:jc w:val="center"/>
        </w:trPr>
        <w:tc>
          <w:tcPr>
            <w:tcW w:w="5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Best overall response</w:t>
            </w:r>
          </w:p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rain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6D4E" w:rsidRPr="009F5B1E" w:rsidRDefault="00486D4E" w:rsidP="006E3818">
            <w:pPr>
              <w:tabs>
                <w:tab w:val="left" w:pos="1655"/>
              </w:tabs>
              <w:wordWrap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Total N=</w:t>
            </w:r>
            <w:r w:rsidR="00BC256D"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1</w:t>
            </w:r>
          </w:p>
          <w:p w:rsidR="00486D4E" w:rsidRPr="009F5B1E" w:rsidRDefault="00486D4E" w:rsidP="006E3818">
            <w:pPr>
              <w:tabs>
                <w:tab w:val="left" w:pos="1655"/>
              </w:tabs>
              <w:wordWrap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Complete response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BC256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BC256D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BC256D" w:rsidP="004A047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A047D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047D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Stable diseas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4A047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C256D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A047D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047D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Progressive diseas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BC256D" w:rsidP="004A047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A047D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Not evaluated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4A047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A047D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37.7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jective response rate, n (%) (95% CI)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D4E" w:rsidRPr="009F5B1E" w:rsidRDefault="004A047D" w:rsidP="004A047D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8.16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Best overall response</w:t>
            </w:r>
          </w:p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iver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D4E" w:rsidRPr="009F5B1E" w:rsidRDefault="00486D4E" w:rsidP="006E3818">
            <w:pPr>
              <w:tabs>
                <w:tab w:val="left" w:pos="1655"/>
              </w:tabs>
              <w:wordWrap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Total N=</w:t>
            </w:r>
            <w:r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="005C7F43" w:rsidRPr="009F5B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</w:p>
          <w:p w:rsidR="00486D4E" w:rsidRPr="009F5B1E" w:rsidRDefault="00486D4E" w:rsidP="006E3818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9F5B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Complete response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5C7F43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C7F43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5C7F43" w:rsidP="005C7F43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Stable diseas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5C7F43" w:rsidP="005C7F43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Progressive disease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5C7F43" w:rsidP="005C7F43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Not evaluated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6D4E" w:rsidRPr="009F5B1E" w:rsidRDefault="00486D4E" w:rsidP="005C7F43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C7F43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D4E" w:rsidRPr="009F5B1E" w:rsidTr="006E3818">
        <w:trPr>
          <w:cantSplit/>
          <w:trHeight w:val="283"/>
          <w:jc w:val="center"/>
        </w:trPr>
        <w:tc>
          <w:tcPr>
            <w:tcW w:w="5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D4E" w:rsidRPr="009F5B1E" w:rsidRDefault="00486D4E" w:rsidP="003C7B8C">
            <w:pPr>
              <w:wordWrap/>
              <w:adjustRightInd w:val="0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jective response rate, n (%) (95% CI)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6D4E" w:rsidRPr="009F5B1E" w:rsidRDefault="005C7F43" w:rsidP="005C7F43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6D4E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.55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A6909"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31.</w:t>
            </w:r>
            <w:r w:rsidRPr="009F5B1E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486D4E" w:rsidRPr="009F5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173BA" w:rsidRPr="009F5B1E" w:rsidRDefault="004A7D17" w:rsidP="0022275E">
      <w:pPr>
        <w:pStyle w:val="EndNoteBibliography"/>
        <w:jc w:val="left"/>
        <w:rPr>
          <w:rFonts w:ascii="Times New Roman" w:hAnsi="Times New Roman" w:cs="Times New Roman"/>
          <w:noProof w:val="0"/>
          <w:sz w:val="24"/>
          <w:szCs w:val="24"/>
        </w:rPr>
      </w:pPr>
      <w:r w:rsidRPr="009F5B1E">
        <w:rPr>
          <w:rFonts w:ascii="Times New Roman" w:hAnsi="Times New Roman" w:cs="Times New Roman" w:hint="eastAsia"/>
          <w:sz w:val="24"/>
          <w:szCs w:val="24"/>
        </w:rPr>
        <w:t>Abbreviation:</w:t>
      </w:r>
      <w:r w:rsidR="00486D4E" w:rsidRPr="009F5B1E">
        <w:rPr>
          <w:rFonts w:ascii="Times New Roman" w:hAnsi="Times New Roman" w:cs="Times New Roman"/>
          <w:noProof w:val="0"/>
          <w:sz w:val="24"/>
          <w:szCs w:val="24"/>
        </w:rPr>
        <w:t xml:space="preserve"> confidence interval</w:t>
      </w:r>
      <w:r w:rsidR="008F1F35" w:rsidRPr="009F5B1E">
        <w:rPr>
          <w:rFonts w:ascii="Times New Roman" w:hAnsi="Times New Roman" w:cs="Times New Roman" w:hint="eastAsia"/>
          <w:noProof w:val="0"/>
          <w:sz w:val="24"/>
          <w:szCs w:val="24"/>
        </w:rPr>
        <w:t>.</w:t>
      </w:r>
      <w:r w:rsidR="007173BA" w:rsidRPr="009F5B1E">
        <w:rPr>
          <w:rFonts w:ascii="Times New Roman" w:hAnsi="Times New Roman" w:cs="Times New Roman"/>
          <w:noProof w:val="0"/>
          <w:sz w:val="24"/>
          <w:szCs w:val="24"/>
        </w:rPr>
        <w:br w:type="page"/>
      </w:r>
    </w:p>
    <w:p w:rsidR="007173BA" w:rsidRPr="009F5B1E" w:rsidRDefault="007173BA" w:rsidP="007173B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F5B1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</w:t>
      </w:r>
      <w:r w:rsidR="00B048EB" w:rsidRPr="009F5B1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l</w:t>
      </w:r>
      <w:r w:rsidRPr="009F5B1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able </w:t>
      </w:r>
      <w:r w:rsidRPr="009F5B1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9F5B1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9F5B1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C</w:t>
      </w:r>
      <w:r w:rsidRPr="009F5B1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inical process and lab results of patients who were diagnosed as pneumonitis</w:t>
      </w:r>
      <w:r w:rsidRPr="009F5B1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9F5B1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irAE</w:t>
      </w:r>
      <w:proofErr w:type="spellEnd"/>
      <w:r w:rsidRPr="009F5B1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TableGrid"/>
        <w:tblW w:w="9747" w:type="dxa"/>
        <w:tblLayout w:type="fixed"/>
        <w:tblLook w:val="04A0"/>
      </w:tblPr>
      <w:tblGrid>
        <w:gridCol w:w="1242"/>
        <w:gridCol w:w="1276"/>
        <w:gridCol w:w="1134"/>
        <w:gridCol w:w="1842"/>
        <w:gridCol w:w="1418"/>
        <w:gridCol w:w="1417"/>
        <w:gridCol w:w="1247"/>
        <w:gridCol w:w="171"/>
      </w:tblGrid>
      <w:tr w:rsidR="007173BA" w:rsidRPr="009F5B1E" w:rsidTr="00EC6988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Sputum Cul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CRP</w:t>
            </w:r>
          </w:p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*(0~8mg/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Procalcitonin</w:t>
            </w:r>
            <w:proofErr w:type="spellEnd"/>
          </w:p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*(</w:t>
            </w:r>
            <w:proofErr w:type="spellStart"/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0.00~0.50ng</w:t>
            </w:r>
            <w:proofErr w:type="spellEnd"/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/m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F5B1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Pulmonology</w:t>
            </w:r>
            <w:proofErr w:type="spellEnd"/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consul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Treatmen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Follow up</w:t>
            </w:r>
          </w:p>
        </w:tc>
      </w:tr>
      <w:tr w:rsidR="00D527EB" w:rsidRPr="009F5B1E" w:rsidTr="00EC698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Patient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9F5B1E">
              <w:rPr>
                <w:rFonts w:ascii="Times New Roman" w:hAnsi="Times New Roman" w:cs="Times New Roman"/>
                <w:sz w:val="14"/>
              </w:rPr>
              <w:t>α-streptococcus</w:t>
            </w:r>
          </w:p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14"/>
              </w:rPr>
              <w:t>(non pathoge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.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steroi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resolved</w:t>
            </w:r>
          </w:p>
        </w:tc>
      </w:tr>
      <w:tr w:rsidR="00D527EB" w:rsidRPr="009F5B1E" w:rsidTr="00EC698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Patient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8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steroi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resolved</w:t>
            </w:r>
          </w:p>
        </w:tc>
      </w:tr>
      <w:tr w:rsidR="00D527EB" w:rsidRPr="009F5B1E" w:rsidTr="00EC698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Patient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9F5B1E">
              <w:rPr>
                <w:rFonts w:ascii="Times New Roman" w:hAnsi="Times New Roman" w:cs="Times New Roman"/>
                <w:sz w:val="14"/>
              </w:rPr>
              <w:t>α-streptococcus</w:t>
            </w:r>
          </w:p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sz w:val="14"/>
              </w:rPr>
              <w:t>(non pathoge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2</w:t>
            </w: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.</w:t>
            </w: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steroi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resolved</w:t>
            </w:r>
          </w:p>
        </w:tc>
      </w:tr>
      <w:tr w:rsidR="00D527EB" w:rsidRPr="009F5B1E" w:rsidTr="00EC698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Patient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steroi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f/u loss</w:t>
            </w:r>
          </w:p>
        </w:tc>
      </w:tr>
      <w:tr w:rsidR="00D527EB" w:rsidRPr="009F5B1E" w:rsidTr="00EC698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Patient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conservative ca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f/u loss</w:t>
            </w:r>
          </w:p>
        </w:tc>
      </w:tr>
      <w:tr w:rsidR="00D527EB" w:rsidRPr="009F5B1E" w:rsidTr="00EC698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Patient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steroi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resolved</w:t>
            </w:r>
          </w:p>
        </w:tc>
      </w:tr>
      <w:tr w:rsidR="00D527EB" w:rsidRPr="009F5B1E" w:rsidTr="00EC698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 xml:space="preserve">Patient </w:t>
            </w: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&lt;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steroi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resolved</w:t>
            </w:r>
          </w:p>
        </w:tc>
      </w:tr>
      <w:tr w:rsidR="00D527EB" w:rsidRPr="009F5B1E" w:rsidTr="00EC698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 xml:space="preserve">Patient </w:t>
            </w: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steroi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>f/u loss</w:t>
            </w:r>
          </w:p>
        </w:tc>
      </w:tr>
      <w:tr w:rsidR="00D527EB" w:rsidRPr="009F5B1E" w:rsidTr="00EC698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 xml:space="preserve">Patient </w:t>
            </w: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conservative ca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expired</w:t>
            </w:r>
          </w:p>
        </w:tc>
      </w:tr>
      <w:tr w:rsidR="00D527EB" w:rsidRPr="009F5B1E" w:rsidTr="00EC698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 xml:space="preserve">Patient </w:t>
            </w: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steroi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27EB" w:rsidRPr="009F5B1E" w:rsidRDefault="00D527EB" w:rsidP="00EC698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resolved</w:t>
            </w:r>
          </w:p>
        </w:tc>
      </w:tr>
      <w:tr w:rsidR="007173BA" w:rsidRPr="009F5B1E" w:rsidTr="00EC6988">
        <w:trPr>
          <w:gridAfter w:val="1"/>
          <w:wAfter w:w="171" w:type="dxa"/>
        </w:trPr>
        <w:tc>
          <w:tcPr>
            <w:tcW w:w="95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 xml:space="preserve">*CRP, </w:t>
            </w:r>
            <w:proofErr w:type="spellStart"/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Procalcitonin</w:t>
            </w:r>
            <w:proofErr w:type="spellEnd"/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 xml:space="preserve"> reference rage</w:t>
            </w:r>
          </w:p>
          <w:p w:rsidR="007173BA" w:rsidRPr="009F5B1E" w:rsidRDefault="007173BA" w:rsidP="00EC698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 xml:space="preserve">Abbreviation: </w:t>
            </w: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CRP</w:t>
            </w:r>
            <w:r w:rsidRPr="009F5B1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zCs w:val="24"/>
              </w:rPr>
              <w:t xml:space="preserve">, </w:t>
            </w:r>
            <w:r w:rsidRPr="009F5B1E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C-reactive protein</w:t>
            </w:r>
          </w:p>
        </w:tc>
      </w:tr>
    </w:tbl>
    <w:p w:rsidR="007173BA" w:rsidRPr="009F5B1E" w:rsidRDefault="007173BA" w:rsidP="007173B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u w:val="single"/>
        </w:rPr>
      </w:pPr>
    </w:p>
    <w:p w:rsidR="00D65DC4" w:rsidRPr="009F5B1E" w:rsidRDefault="00D65DC4" w:rsidP="007173B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u w:val="single"/>
        </w:rPr>
      </w:pPr>
      <w:r w:rsidRPr="009F5B1E">
        <w:rPr>
          <w:rFonts w:ascii="Times New Roman" w:hAnsi="Times New Roman" w:cs="Times New Roman"/>
          <w:b/>
          <w:sz w:val="24"/>
          <w:u w:val="single"/>
        </w:rPr>
        <w:br w:type="page"/>
      </w:r>
    </w:p>
    <w:tbl>
      <w:tblPr>
        <w:tblW w:w="89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01"/>
        <w:gridCol w:w="850"/>
        <w:gridCol w:w="1441"/>
        <w:gridCol w:w="1145"/>
        <w:gridCol w:w="850"/>
        <w:gridCol w:w="1440"/>
        <w:gridCol w:w="1147"/>
      </w:tblGrid>
      <w:tr w:rsidR="00D65DC4" w:rsidRPr="009F5B1E" w:rsidTr="00EC6988">
        <w:trPr>
          <w:cantSplit/>
          <w:jc w:val="center"/>
        </w:trPr>
        <w:tc>
          <w:tcPr>
            <w:tcW w:w="897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B048EB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 xml:space="preserve">Supplemental </w:t>
            </w:r>
            <w:r w:rsidRPr="009F5B1E">
              <w:rPr>
                <w:rFonts w:ascii="Times New Roman" w:hAnsi="Times New Roman" w:cs="Times New Roman"/>
                <w:b/>
                <w:sz w:val="22"/>
              </w:rPr>
              <w:t>Table</w:t>
            </w:r>
            <w:r w:rsidR="00B048EB" w:rsidRPr="009F5B1E">
              <w:rPr>
                <w:rFonts w:ascii="Times New Roman" w:hAnsi="Times New Roman" w:cs="Times New Roman" w:hint="eastAsia"/>
                <w:b/>
                <w:sz w:val="22"/>
              </w:rPr>
              <w:t xml:space="preserve"> 4.</w:t>
            </w:r>
          </w:p>
          <w:p w:rsidR="00B048EB" w:rsidRPr="009F5B1E" w:rsidRDefault="00B048EB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 xml:space="preserve">Cox proportional hazards regression analysis of the effect of </w:t>
            </w:r>
            <w:proofErr w:type="spellStart"/>
            <w:r w:rsidRPr="009F5B1E">
              <w:rPr>
                <w:rFonts w:ascii="Times New Roman" w:hAnsi="Times New Roman" w:cs="Times New Roman"/>
                <w:b/>
                <w:sz w:val="22"/>
              </w:rPr>
              <w:t>irAE</w:t>
            </w:r>
            <w:proofErr w:type="spellEnd"/>
            <w:r w:rsidRPr="009F5B1E">
              <w:rPr>
                <w:rFonts w:ascii="Times New Roman" w:hAnsi="Times New Roman" w:cs="Times New Roman"/>
                <w:b/>
                <w:sz w:val="22"/>
              </w:rPr>
              <w:t xml:space="preserve"> development on PFS and OS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 xml:space="preserve"> (12</w:t>
            </w:r>
            <w:r w:rsidRPr="009F5B1E">
              <w:rPr>
                <w:rFonts w:ascii="Times New Roman" w:hAnsi="Times New Roman" w:cs="Times New Roman"/>
                <w:b/>
                <w:sz w:val="22"/>
              </w:rPr>
              <w:t>-week landmark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Survival</w:t>
            </w:r>
          </w:p>
        </w:tc>
        <w:tc>
          <w:tcPr>
            <w:tcW w:w="3436" w:type="dxa"/>
            <w:gridSpan w:val="3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Univariate</w:t>
            </w:r>
          </w:p>
        </w:tc>
        <w:tc>
          <w:tcPr>
            <w:tcW w:w="3437" w:type="dxa"/>
            <w:gridSpan w:val="3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Multivariate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FS (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>12</w:t>
            </w:r>
            <w:r w:rsidRPr="009F5B1E">
              <w:rPr>
                <w:rFonts w:ascii="Times New Roman" w:hAnsi="Times New Roman" w:cs="Times New Roman"/>
                <w:b/>
                <w:sz w:val="22"/>
              </w:rPr>
              <w:t>-week landmark)</w:t>
            </w:r>
          </w:p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N=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>77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Any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519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97</w:t>
            </w:r>
            <w:r w:rsidRPr="009F5B1E">
              <w:rPr>
                <w:rFonts w:ascii="Times New Roman" w:hAnsi="Times New Roman" w:cs="Times New Roman"/>
                <w:sz w:val="22"/>
              </w:rPr>
              <w:t>–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908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559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90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080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83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Skin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707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389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284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55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890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446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774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740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Endocrine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658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300</w:t>
            </w:r>
            <w:r w:rsidRPr="009F5B1E">
              <w:rPr>
                <w:rFonts w:ascii="Times New Roman" w:hAnsi="Times New Roman" w:cs="Times New Roman"/>
                <w:sz w:val="22"/>
              </w:rPr>
              <w:t>–1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443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296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523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72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590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53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 xml:space="preserve">Pneumonitis </w:t>
            </w:r>
            <w:proofErr w:type="spellStart"/>
            <w:r w:rsidRPr="009F5B1E">
              <w:rPr>
                <w:rFonts w:ascii="Times New Roman" w:hAnsi="Times New Roman" w:cs="Times New Roman" w:hint="eastAsia"/>
                <w:sz w:val="22"/>
              </w:rPr>
              <w:t>irA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642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198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.084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460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928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450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8.257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376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OS (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>12</w:t>
            </w:r>
            <w:r w:rsidRPr="009F5B1E">
              <w:rPr>
                <w:rFonts w:ascii="Times New Roman" w:hAnsi="Times New Roman" w:cs="Times New Roman"/>
                <w:b/>
                <w:sz w:val="22"/>
              </w:rPr>
              <w:t>-week landmark)</w:t>
            </w:r>
          </w:p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N=1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Any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3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74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2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8</w:t>
            </w:r>
            <w:r w:rsidRPr="009F5B1E">
              <w:rPr>
                <w:rFonts w:ascii="Times New Roman" w:hAnsi="Times New Roman" w:cs="Times New Roman"/>
                <w:sz w:val="22"/>
              </w:rPr>
              <w:t>–0.6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72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442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2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.873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19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Skin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374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1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68</w:t>
            </w:r>
            <w:r w:rsidRPr="009F5B1E">
              <w:rPr>
                <w:rFonts w:ascii="Times New Roman" w:hAnsi="Times New Roman" w:cs="Times New Roman"/>
                <w:sz w:val="22"/>
              </w:rPr>
              <w:t>–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833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0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453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1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72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194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.109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Endocrine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3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1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2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049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0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28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13</w:t>
            </w:r>
            <w:r w:rsidRPr="009F5B1E">
              <w:rPr>
                <w:rFonts w:ascii="Times New Roman" w:hAnsi="Times New Roman" w:cs="Times New Roman"/>
                <w:sz w:val="22"/>
              </w:rPr>
              <w:t>–1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98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82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 xml:space="preserve">Pneumonitis </w:t>
            </w:r>
            <w:proofErr w:type="spellStart"/>
            <w:r w:rsidRPr="009F5B1E">
              <w:rPr>
                <w:rFonts w:ascii="Times New Roman" w:hAnsi="Times New Roman" w:cs="Times New Roman" w:hint="eastAsia"/>
                <w:sz w:val="22"/>
              </w:rPr>
              <w:t>irA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341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483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3.723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574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3.910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117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3.684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</w:tr>
    </w:tbl>
    <w:p w:rsidR="00D65DC4" w:rsidRPr="009F5B1E" w:rsidRDefault="00D65DC4" w:rsidP="00D65DC4">
      <w:pPr>
        <w:pStyle w:val="EndNoteBibliography"/>
        <w:jc w:val="left"/>
        <w:rPr>
          <w:rFonts w:ascii="Times New Roman" w:hAnsi="Times New Roman" w:cs="Times New Roman"/>
          <w:noProof w:val="0"/>
          <w:sz w:val="22"/>
        </w:rPr>
      </w:pPr>
      <w:bookmarkStart w:id="0" w:name="_GoBack"/>
    </w:p>
    <w:bookmarkEnd w:id="0"/>
    <w:p w:rsidR="00D65DC4" w:rsidRPr="009F5B1E" w:rsidRDefault="00D65DC4" w:rsidP="00D65DC4">
      <w:pPr>
        <w:pStyle w:val="EndNoteBibliography"/>
        <w:jc w:val="left"/>
        <w:rPr>
          <w:rFonts w:ascii="Times New Roman" w:hAnsi="Times New Roman" w:cs="Times New Roman"/>
          <w:noProof w:val="0"/>
          <w:sz w:val="22"/>
        </w:rPr>
      </w:pPr>
    </w:p>
    <w:tbl>
      <w:tblPr>
        <w:tblW w:w="89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01"/>
        <w:gridCol w:w="850"/>
        <w:gridCol w:w="1441"/>
        <w:gridCol w:w="1145"/>
        <w:gridCol w:w="850"/>
        <w:gridCol w:w="1440"/>
        <w:gridCol w:w="1147"/>
      </w:tblGrid>
      <w:tr w:rsidR="00D65DC4" w:rsidRPr="009F5B1E" w:rsidTr="00EC6988">
        <w:trPr>
          <w:cantSplit/>
          <w:jc w:val="center"/>
        </w:trPr>
        <w:tc>
          <w:tcPr>
            <w:tcW w:w="897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 xml:space="preserve">Cox proportional hazards regression analysis of the effect of </w:t>
            </w:r>
            <w:proofErr w:type="spellStart"/>
            <w:r w:rsidRPr="009F5B1E">
              <w:rPr>
                <w:rFonts w:ascii="Times New Roman" w:hAnsi="Times New Roman" w:cs="Times New Roman"/>
                <w:b/>
                <w:sz w:val="22"/>
              </w:rPr>
              <w:t>irAE</w:t>
            </w:r>
            <w:proofErr w:type="spellEnd"/>
            <w:r w:rsidRPr="009F5B1E">
              <w:rPr>
                <w:rFonts w:ascii="Times New Roman" w:hAnsi="Times New Roman" w:cs="Times New Roman"/>
                <w:b/>
                <w:sz w:val="22"/>
              </w:rPr>
              <w:t xml:space="preserve"> development on PFS and OS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 xml:space="preserve"> (24</w:t>
            </w:r>
            <w:r w:rsidRPr="009F5B1E">
              <w:rPr>
                <w:rFonts w:ascii="Times New Roman" w:hAnsi="Times New Roman" w:cs="Times New Roman"/>
                <w:b/>
                <w:sz w:val="22"/>
              </w:rPr>
              <w:t>-week landmark)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Survival</w:t>
            </w:r>
          </w:p>
        </w:tc>
        <w:tc>
          <w:tcPr>
            <w:tcW w:w="3436" w:type="dxa"/>
            <w:gridSpan w:val="3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Univariate</w:t>
            </w:r>
          </w:p>
        </w:tc>
        <w:tc>
          <w:tcPr>
            <w:tcW w:w="3437" w:type="dxa"/>
            <w:gridSpan w:val="3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Multivariate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FS (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>24</w:t>
            </w:r>
            <w:r w:rsidRPr="009F5B1E">
              <w:rPr>
                <w:rFonts w:ascii="Times New Roman" w:hAnsi="Times New Roman" w:cs="Times New Roman"/>
                <w:b/>
                <w:sz w:val="22"/>
              </w:rPr>
              <w:t>-week landmark)</w:t>
            </w:r>
          </w:p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N=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>53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Any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013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452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.270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976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348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545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3.332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518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Skin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789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371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681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539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216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4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83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3.057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678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Endocrine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122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453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F5B1E">
              <w:rPr>
                <w:rFonts w:ascii="Times New Roman" w:hAnsi="Times New Roman" w:cs="Times New Roman"/>
                <w:sz w:val="22"/>
              </w:rPr>
              <w:t>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781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804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106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77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4.414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886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 xml:space="preserve">Pneumonitis </w:t>
            </w:r>
            <w:proofErr w:type="spellStart"/>
            <w:r w:rsidRPr="009F5B1E">
              <w:rPr>
                <w:rFonts w:ascii="Times New Roman" w:hAnsi="Times New Roman" w:cs="Times New Roman" w:hint="eastAsia"/>
                <w:sz w:val="22"/>
              </w:rPr>
              <w:t>irA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375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050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.826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341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9.167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690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21.70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093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OS (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>24</w:t>
            </w:r>
            <w:r w:rsidRPr="009F5B1E">
              <w:rPr>
                <w:rFonts w:ascii="Times New Roman" w:hAnsi="Times New Roman" w:cs="Times New Roman"/>
                <w:b/>
                <w:sz w:val="22"/>
              </w:rPr>
              <w:t>-week landmark)</w:t>
            </w:r>
          </w:p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N=</w:t>
            </w:r>
            <w:r w:rsidRPr="009F5B1E">
              <w:rPr>
                <w:rFonts w:ascii="Times New Roman" w:hAnsi="Times New Roman" w:cs="Times New Roman" w:hint="eastAsia"/>
                <w:b/>
                <w:sz w:val="22"/>
              </w:rPr>
              <w:t>91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5B1E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Any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3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74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2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8</w:t>
            </w:r>
            <w:r w:rsidRPr="009F5B1E">
              <w:rPr>
                <w:rFonts w:ascii="Times New Roman" w:hAnsi="Times New Roman" w:cs="Times New Roman"/>
                <w:sz w:val="22"/>
              </w:rPr>
              <w:t>–0.6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72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618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2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357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30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Skin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374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1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68</w:t>
            </w:r>
            <w:r w:rsidRPr="009F5B1E">
              <w:rPr>
                <w:rFonts w:ascii="Times New Roman" w:hAnsi="Times New Roman" w:cs="Times New Roman"/>
                <w:sz w:val="22"/>
              </w:rPr>
              <w:t>–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833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0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533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73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645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74</w:t>
            </w:r>
          </w:p>
        </w:tc>
      </w:tr>
      <w:tr w:rsidR="00D65DC4" w:rsidRPr="009F5B1E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 xml:space="preserve">Endocrine </w:t>
            </w:r>
            <w:proofErr w:type="spellStart"/>
            <w:r w:rsidRPr="009F5B1E">
              <w:rPr>
                <w:rFonts w:ascii="Times New Roman" w:hAnsi="Times New Roman" w:cs="Times New Roman"/>
                <w:sz w:val="22"/>
              </w:rPr>
              <w:t>irAE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3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1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2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1.049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0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454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056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3.710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/>
                <w:sz w:val="22"/>
              </w:rPr>
              <w:t>0.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461</w:t>
            </w:r>
          </w:p>
        </w:tc>
      </w:tr>
      <w:tr w:rsidR="00D65DC4" w:rsidRPr="00FD4086" w:rsidTr="00EC6988">
        <w:trPr>
          <w:cantSplit/>
          <w:jc w:val="center"/>
        </w:trPr>
        <w:tc>
          <w:tcPr>
            <w:tcW w:w="210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 xml:space="preserve">Pneumonitis </w:t>
            </w:r>
            <w:proofErr w:type="spellStart"/>
            <w:r w:rsidRPr="009F5B1E">
              <w:rPr>
                <w:rFonts w:ascii="Times New Roman" w:hAnsi="Times New Roman" w:cs="Times New Roman" w:hint="eastAsia"/>
                <w:sz w:val="22"/>
              </w:rPr>
              <w:t>irA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823</w:t>
            </w:r>
          </w:p>
        </w:tc>
        <w:tc>
          <w:tcPr>
            <w:tcW w:w="1441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554</w:t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5.997</w:t>
            </w:r>
          </w:p>
        </w:tc>
        <w:tc>
          <w:tcPr>
            <w:tcW w:w="1145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323</w:t>
            </w:r>
          </w:p>
        </w:tc>
        <w:tc>
          <w:tcPr>
            <w:tcW w:w="85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5.115</w:t>
            </w:r>
          </w:p>
        </w:tc>
        <w:tc>
          <w:tcPr>
            <w:tcW w:w="1440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1.110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softHyphen/>
            </w:r>
            <w:r w:rsidRPr="009F5B1E">
              <w:rPr>
                <w:rFonts w:ascii="Times New Roman" w:hAnsi="Times New Roman" w:cs="Times New Roman"/>
                <w:sz w:val="22"/>
              </w:rPr>
              <w:t>–</w:t>
            </w:r>
            <w:r w:rsidRPr="009F5B1E">
              <w:rPr>
                <w:rFonts w:ascii="Times New Roman" w:hAnsi="Times New Roman" w:cs="Times New Roman" w:hint="eastAsia"/>
                <w:sz w:val="22"/>
              </w:rPr>
              <w:t>23.574</w:t>
            </w:r>
          </w:p>
        </w:tc>
        <w:tc>
          <w:tcPr>
            <w:tcW w:w="1147" w:type="dxa"/>
            <w:shd w:val="clear" w:color="auto" w:fill="auto"/>
          </w:tcPr>
          <w:p w:rsidR="00D65DC4" w:rsidRPr="009F5B1E" w:rsidRDefault="00D65DC4" w:rsidP="00EC69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B1E"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</w:tr>
    </w:tbl>
    <w:p w:rsidR="00EA5683" w:rsidRPr="007173BA" w:rsidRDefault="00EA5683" w:rsidP="0022275E">
      <w:pPr>
        <w:pStyle w:val="EndNoteBibliography"/>
        <w:jc w:val="left"/>
        <w:rPr>
          <w:rFonts w:ascii="Times New Roman" w:hAnsi="Times New Roman" w:cs="Times New Roman"/>
          <w:noProof w:val="0"/>
          <w:sz w:val="24"/>
          <w:szCs w:val="24"/>
        </w:rPr>
      </w:pPr>
    </w:p>
    <w:sectPr w:rsidR="00EA5683" w:rsidRPr="007173BA" w:rsidSect="009F5B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EE1840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E1840B" w16cid:durableId="1F6B27BE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58E6" w:rsidRDefault="00E058E6" w:rsidP="00F60240">
      <w:r>
        <w:separator/>
      </w:r>
    </w:p>
  </w:endnote>
  <w:endnote w:type="continuationSeparator" w:id="0">
    <w:p w:rsidR="00E058E6" w:rsidRDefault="00E058E6" w:rsidP="00F602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58E6" w:rsidRDefault="00E058E6" w:rsidP="00F60240">
      <w:r>
        <w:separator/>
      </w:r>
    </w:p>
  </w:footnote>
  <w:footnote w:type="continuationSeparator" w:id="0">
    <w:p w:rsidR="00E058E6" w:rsidRDefault="00E058E6" w:rsidP="00F6024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86D4E"/>
    <w:rsid w:val="00097101"/>
    <w:rsid w:val="000D3E94"/>
    <w:rsid w:val="000D4813"/>
    <w:rsid w:val="000F0C3C"/>
    <w:rsid w:val="001D6657"/>
    <w:rsid w:val="0022275E"/>
    <w:rsid w:val="00234693"/>
    <w:rsid w:val="002454AD"/>
    <w:rsid w:val="0028421D"/>
    <w:rsid w:val="00322CAA"/>
    <w:rsid w:val="00337FC0"/>
    <w:rsid w:val="00356D70"/>
    <w:rsid w:val="0041782D"/>
    <w:rsid w:val="00445ECF"/>
    <w:rsid w:val="00486D4E"/>
    <w:rsid w:val="00495755"/>
    <w:rsid w:val="004A047D"/>
    <w:rsid w:val="004A7D17"/>
    <w:rsid w:val="00523E0C"/>
    <w:rsid w:val="00596CFE"/>
    <w:rsid w:val="005A6909"/>
    <w:rsid w:val="005B5775"/>
    <w:rsid w:val="005C7F43"/>
    <w:rsid w:val="0066259E"/>
    <w:rsid w:val="006E3818"/>
    <w:rsid w:val="007173BA"/>
    <w:rsid w:val="00717496"/>
    <w:rsid w:val="00775A1E"/>
    <w:rsid w:val="00822EAC"/>
    <w:rsid w:val="00885A36"/>
    <w:rsid w:val="008B225C"/>
    <w:rsid w:val="008F1F35"/>
    <w:rsid w:val="009F5B1E"/>
    <w:rsid w:val="00B048EB"/>
    <w:rsid w:val="00B451B9"/>
    <w:rsid w:val="00BA3625"/>
    <w:rsid w:val="00BA3E86"/>
    <w:rsid w:val="00BC256D"/>
    <w:rsid w:val="00C60F94"/>
    <w:rsid w:val="00CA0BDB"/>
    <w:rsid w:val="00CC2806"/>
    <w:rsid w:val="00CD4A76"/>
    <w:rsid w:val="00D527EB"/>
    <w:rsid w:val="00D65DC4"/>
    <w:rsid w:val="00E058E6"/>
    <w:rsid w:val="00E1194E"/>
    <w:rsid w:val="00E31212"/>
    <w:rsid w:val="00EA5683"/>
    <w:rsid w:val="00ED674B"/>
    <w:rsid w:val="00F60240"/>
    <w:rsid w:val="00F82DDF"/>
    <w:rsid w:val="00FA33F1"/>
    <w:rsid w:val="00FB4548"/>
    <w:rsid w:val="00FC7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D4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Arial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86D4E"/>
    <w:rPr>
      <w:noProof/>
    </w:rPr>
  </w:style>
  <w:style w:type="character" w:customStyle="1" w:styleId="EndNoteBibliographyChar">
    <w:name w:val="EndNote Bibliography Char"/>
    <w:link w:val="EndNoteBibliography"/>
    <w:rsid w:val="00486D4E"/>
    <w:rPr>
      <w:rFonts w:ascii="Malgun Gothic" w:eastAsia="Malgun Gothic" w:hAnsi="Malgun Gothic" w:cs="Arial"/>
      <w:noProof/>
      <w:kern w:val="2"/>
      <w:sz w:val="20"/>
      <w:lang w:eastAsia="ko-KR"/>
    </w:rPr>
  </w:style>
  <w:style w:type="character" w:styleId="CommentReference">
    <w:name w:val="annotation reference"/>
    <w:uiPriority w:val="99"/>
    <w:semiHidden/>
    <w:unhideWhenUsed/>
    <w:rsid w:val="00486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D4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D4E"/>
    <w:rPr>
      <w:rFonts w:ascii="Malgun Gothic" w:eastAsia="Malgun Gothic" w:hAnsi="Malgun Gothic" w:cs="Arial"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D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D4E"/>
    <w:rPr>
      <w:rFonts w:ascii="Segoe UI" w:eastAsia="Malgun Gothic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602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240"/>
    <w:rPr>
      <w:rFonts w:ascii="Malgun Gothic" w:eastAsia="Malgun Gothic" w:hAnsi="Malgun Gothic" w:cs="Arial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602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240"/>
    <w:rPr>
      <w:rFonts w:ascii="Malgun Gothic" w:eastAsia="Malgun Gothic" w:hAnsi="Malgun Gothic" w:cs="Arial"/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7173BA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6D4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Arial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86D4E"/>
    <w:rPr>
      <w:noProof/>
    </w:rPr>
  </w:style>
  <w:style w:type="character" w:customStyle="1" w:styleId="EndNoteBibliographyChar">
    <w:name w:val="EndNote Bibliography Char"/>
    <w:link w:val="EndNoteBibliography"/>
    <w:rsid w:val="00486D4E"/>
    <w:rPr>
      <w:rFonts w:ascii="맑은 고딕" w:eastAsia="맑은 고딕" w:hAnsi="맑은 고딕" w:cs="Arial"/>
      <w:noProof/>
      <w:kern w:val="2"/>
      <w:sz w:val="20"/>
      <w:lang w:eastAsia="ko-KR"/>
    </w:rPr>
  </w:style>
  <w:style w:type="character" w:styleId="a3">
    <w:name w:val="annotation reference"/>
    <w:uiPriority w:val="99"/>
    <w:semiHidden/>
    <w:unhideWhenUsed/>
    <w:rsid w:val="00486D4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486D4E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486D4E"/>
    <w:rPr>
      <w:rFonts w:ascii="맑은 고딕" w:eastAsia="맑은 고딕" w:hAnsi="맑은 고딕" w:cs="Arial"/>
      <w:kern w:val="2"/>
      <w:sz w:val="20"/>
      <w:szCs w:val="20"/>
      <w:lang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486D4E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486D4E"/>
    <w:rPr>
      <w:rFonts w:ascii="Segoe UI" w:eastAsia="맑은 고딕" w:hAnsi="Segoe UI" w:cs="Segoe UI"/>
      <w:kern w:val="2"/>
      <w:sz w:val="18"/>
      <w:szCs w:val="18"/>
      <w:lang w:eastAsia="ko-KR"/>
    </w:rPr>
  </w:style>
  <w:style w:type="paragraph" w:styleId="a6">
    <w:name w:val="header"/>
    <w:basedOn w:val="a"/>
    <w:link w:val="Char1"/>
    <w:uiPriority w:val="99"/>
    <w:unhideWhenUsed/>
    <w:rsid w:val="00F6024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60240"/>
    <w:rPr>
      <w:rFonts w:ascii="맑은 고딕" w:eastAsia="맑은 고딕" w:hAnsi="맑은 고딕" w:cs="Arial"/>
      <w:kern w:val="2"/>
      <w:sz w:val="20"/>
      <w:lang w:eastAsia="ko-KR"/>
    </w:rPr>
  </w:style>
  <w:style w:type="paragraph" w:styleId="a7">
    <w:name w:val="footer"/>
    <w:basedOn w:val="a"/>
    <w:link w:val="Char2"/>
    <w:uiPriority w:val="99"/>
    <w:unhideWhenUsed/>
    <w:rsid w:val="00F6024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60240"/>
    <w:rPr>
      <w:rFonts w:ascii="맑은 고딕" w:eastAsia="맑은 고딕" w:hAnsi="맑은 고딕" w:cs="Arial"/>
      <w:kern w:val="2"/>
      <w:sz w:val="20"/>
      <w:lang w:eastAsia="ko-KR"/>
    </w:rPr>
  </w:style>
  <w:style w:type="table" w:styleId="a8">
    <w:name w:val="Table Grid"/>
    <w:basedOn w:val="a1"/>
    <w:uiPriority w:val="59"/>
    <w:rsid w:val="007173BA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631E9B-FB1C-4855-9D98-1120F7F35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0</TotalTime>
  <Pages>4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0008142</cp:lastModifiedBy>
  <cp:revision>7</cp:revision>
  <dcterms:created xsi:type="dcterms:W3CDTF">2019-02-21T06:32:00Z</dcterms:created>
  <dcterms:modified xsi:type="dcterms:W3CDTF">2019-03-19T02:06:00Z</dcterms:modified>
</cp:coreProperties>
</file>